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4854B" w14:textId="276F6A33" w:rsidR="00864DA3" w:rsidRPr="001F3913" w:rsidRDefault="00864DA3" w:rsidP="00864DA3">
      <w:pPr>
        <w:spacing w:line="480" w:lineRule="auto"/>
        <w:rPr>
          <w:b/>
        </w:rPr>
      </w:pPr>
      <w:r w:rsidRPr="003C71CC">
        <w:rPr>
          <w:b/>
        </w:rPr>
        <w:t xml:space="preserve">Table </w:t>
      </w:r>
      <w:r>
        <w:rPr>
          <w:b/>
        </w:rPr>
        <w:t>S2. Immunophenotyping by Flow Cytometry</w:t>
      </w:r>
    </w:p>
    <w:tbl>
      <w:tblPr>
        <w:tblStyle w:val="TableGrid"/>
        <w:tblW w:w="9981" w:type="dxa"/>
        <w:tblLook w:val="04A0" w:firstRow="1" w:lastRow="0" w:firstColumn="1" w:lastColumn="0" w:noHBand="0" w:noVBand="1"/>
      </w:tblPr>
      <w:tblGrid>
        <w:gridCol w:w="5453"/>
        <w:gridCol w:w="4528"/>
      </w:tblGrid>
      <w:tr w:rsidR="00864DA3" w14:paraId="219273FA" w14:textId="77777777" w:rsidTr="00594D9C">
        <w:trPr>
          <w:trHeight w:val="273"/>
        </w:trPr>
        <w:tc>
          <w:tcPr>
            <w:tcW w:w="5453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</w:tcBorders>
          </w:tcPr>
          <w:p w14:paraId="5F3A4491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b/>
                <w:sz w:val="20"/>
                <w:szCs w:val="20"/>
              </w:rPr>
              <w:t>Markers/gating</w:t>
            </w:r>
          </w:p>
        </w:tc>
        <w:tc>
          <w:tcPr>
            <w:tcW w:w="4528" w:type="dxa"/>
            <w:tcBorders>
              <w:top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596562F7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b/>
                <w:sz w:val="20"/>
                <w:szCs w:val="20"/>
              </w:rPr>
              <w:t>Cell type</w:t>
            </w:r>
          </w:p>
        </w:tc>
      </w:tr>
      <w:tr w:rsidR="00864DA3" w14:paraId="327A97B8" w14:textId="77777777" w:rsidTr="00594D9C">
        <w:trPr>
          <w:trHeight w:val="255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0A77F3EC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-A single cells, 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SSC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 lymphocyte gate, CD3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36D55DC1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Total T cells</w:t>
            </w:r>
          </w:p>
        </w:tc>
      </w:tr>
      <w:tr w:rsidR="00864DA3" w14:paraId="573D4E17" w14:textId="77777777" w:rsidTr="00594D9C">
        <w:trPr>
          <w:trHeight w:val="273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241B492F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-A single cells, 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SSC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 lymphocyte gate, CD3+CD4+CD8-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45D353A9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CD4+ T cells</w:t>
            </w:r>
          </w:p>
        </w:tc>
      </w:tr>
      <w:tr w:rsidR="00864DA3" w14:paraId="23311026" w14:textId="77777777" w:rsidTr="00594D9C">
        <w:trPr>
          <w:trHeight w:val="548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65E99E12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-A single cells, 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SSC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 lymphocyte gate, CD3+ CD4+CD8-CD28+CD95-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4E6210F3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Naïve CD4+ T cells</w:t>
            </w:r>
          </w:p>
        </w:tc>
      </w:tr>
      <w:tr w:rsidR="00864DA3" w14:paraId="2BC77571" w14:textId="77777777" w:rsidTr="00594D9C">
        <w:trPr>
          <w:trHeight w:val="548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2C453B6D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-A single cells, 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SSC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 lymphocyte gate, CD3+ CD4+CD8-CD28+CD95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77059238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Central memory CD4+ T cells (CM)</w:t>
            </w:r>
          </w:p>
        </w:tc>
      </w:tr>
      <w:tr w:rsidR="00864DA3" w14:paraId="4A8700E1" w14:textId="77777777" w:rsidTr="00594D9C">
        <w:trPr>
          <w:trHeight w:val="548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1DF136B6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-A single cells, 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SSC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 lymphocyte gate, CD3+ CD4+CD8-CD28-CD95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49CCA29B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Effector memory CD4+ T cells (EM)</w:t>
            </w:r>
          </w:p>
        </w:tc>
      </w:tr>
      <w:tr w:rsidR="00864DA3" w14:paraId="7EB5E508" w14:textId="77777777" w:rsidTr="00594D9C">
        <w:trPr>
          <w:trHeight w:val="273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38399925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-A single cells, 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SSC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 lymphocyte gate, CD3+CD4-CD8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14B4FF61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CD8+ T cells</w:t>
            </w:r>
          </w:p>
        </w:tc>
      </w:tr>
      <w:tr w:rsidR="00864DA3" w14:paraId="4883B071" w14:textId="77777777" w:rsidTr="00594D9C">
        <w:trPr>
          <w:trHeight w:val="548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232057F9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-A single cells, 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SSC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 lymphocyte gate, CD3+ CD4-CD8+CD28+CD95-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2ADBACDF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Naïve CD8+ T cells</w:t>
            </w:r>
          </w:p>
        </w:tc>
      </w:tr>
      <w:tr w:rsidR="00864DA3" w14:paraId="08CFB39B" w14:textId="77777777" w:rsidTr="00594D9C">
        <w:trPr>
          <w:trHeight w:val="548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7F14B930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-A single cells, 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SSC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 lymphocyte gate, CD3+ CD4-CD8+CD28+CD95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591153FB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Central memory CD8+ T cells (CM)</w:t>
            </w:r>
          </w:p>
        </w:tc>
      </w:tr>
      <w:tr w:rsidR="00864DA3" w14:paraId="727C3C1C" w14:textId="77777777" w:rsidTr="00594D9C">
        <w:trPr>
          <w:trHeight w:val="548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2329F89C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-A single cells, 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SSC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 xml:space="preserve"> lymphocyte gate, CD3+ CD4-CD8+CD28-CD95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1C332E19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Effector memory CD8+ T cells (EM)</w:t>
            </w:r>
          </w:p>
        </w:tc>
      </w:tr>
      <w:tr w:rsidR="00864DA3" w14:paraId="10F76330" w14:textId="77777777" w:rsidTr="00594D9C">
        <w:trPr>
          <w:trHeight w:val="273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231B05DE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-A single cells, HLA-DR+CD3-CD20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5EBCEDB0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</w:tr>
      <w:tr w:rsidR="00864DA3" w14:paraId="43FAEDE5" w14:textId="77777777" w:rsidTr="00594D9C">
        <w:trPr>
          <w:trHeight w:val="273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7DA4F1A4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-A single cells, HLA-DR+CD20-CD11b+CD14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3BD70C2D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Total monocytes</w:t>
            </w:r>
          </w:p>
        </w:tc>
      </w:tr>
      <w:tr w:rsidR="00864DA3" w14:paraId="275F2F82" w14:textId="77777777" w:rsidTr="00594D9C">
        <w:trPr>
          <w:trHeight w:val="273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0C8531FA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-A single cells, HLA-DR+CD20-CD11b+CD14+CD16-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6CDAF7BE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Classical monocytes</w:t>
            </w:r>
          </w:p>
        </w:tc>
      </w:tr>
      <w:tr w:rsidR="00864DA3" w14:paraId="6FDCD3F5" w14:textId="77777777" w:rsidTr="00594D9C">
        <w:trPr>
          <w:trHeight w:val="255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09AE4EE5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-A single cells, HLA-DR+CD20-CD11b+CD14+CD16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7F15514C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Intermediate monocytes</w:t>
            </w:r>
          </w:p>
        </w:tc>
      </w:tr>
      <w:tr w:rsidR="00864DA3" w14:paraId="5CDE41F0" w14:textId="77777777" w:rsidTr="00594D9C">
        <w:trPr>
          <w:trHeight w:val="273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05BC47E2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-A single cells, HLA-DR+CD20-CD11b+CD14-CD16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231E4F8B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Non-classical monocytes</w:t>
            </w:r>
          </w:p>
        </w:tc>
      </w:tr>
      <w:tr w:rsidR="00864DA3" w14:paraId="3E8B0D52" w14:textId="77777777" w:rsidTr="00594D9C">
        <w:trPr>
          <w:trHeight w:val="255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5594881A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-A single cells, HLA-DR+CD20-CD11b-CD16-CD1c+CD123-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3E362736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CD1c+ dendritic cells</w:t>
            </w:r>
          </w:p>
        </w:tc>
      </w:tr>
      <w:tr w:rsidR="00864DA3" w14:paraId="1357E901" w14:textId="77777777" w:rsidTr="00594D9C">
        <w:trPr>
          <w:trHeight w:val="273"/>
        </w:trPr>
        <w:tc>
          <w:tcPr>
            <w:tcW w:w="5453" w:type="dxa"/>
            <w:tcBorders>
              <w:left w:val="thinThickSmallGap" w:sz="24" w:space="0" w:color="auto"/>
            </w:tcBorders>
          </w:tcPr>
          <w:p w14:paraId="778AE04C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-A single cells, HLA-DR+CD20-CD11b-CD16-CD1c-CD123+</w:t>
            </w:r>
          </w:p>
        </w:tc>
        <w:tc>
          <w:tcPr>
            <w:tcW w:w="4528" w:type="dxa"/>
            <w:tcBorders>
              <w:right w:val="thinThickSmallGap" w:sz="24" w:space="0" w:color="auto"/>
            </w:tcBorders>
          </w:tcPr>
          <w:p w14:paraId="25CBB7D3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CD123+ plasmacytoid dendritic cells (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pDCs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64DA3" w14:paraId="383D90AD" w14:textId="77777777" w:rsidTr="00594D9C">
        <w:trPr>
          <w:trHeight w:val="273"/>
        </w:trPr>
        <w:tc>
          <w:tcPr>
            <w:tcW w:w="5453" w:type="dxa"/>
            <w:tcBorders>
              <w:left w:val="thinThickSmallGap" w:sz="24" w:space="0" w:color="auto"/>
              <w:bottom w:val="thinThickSmallGap" w:sz="24" w:space="0" w:color="auto"/>
            </w:tcBorders>
          </w:tcPr>
          <w:p w14:paraId="2E928C8D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FSC-</w:t>
            </w:r>
            <w:proofErr w:type="spellStart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HxFSC</w:t>
            </w:r>
            <w:proofErr w:type="spellEnd"/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-A single cells, HLA-DR-CD3-CD8+</w:t>
            </w:r>
          </w:p>
        </w:tc>
        <w:tc>
          <w:tcPr>
            <w:tcW w:w="4528" w:type="dxa"/>
            <w:tcBorders>
              <w:bottom w:val="thinThickSmallGap" w:sz="24" w:space="0" w:color="auto"/>
              <w:right w:val="thinThickSmallGap" w:sz="24" w:space="0" w:color="auto"/>
            </w:tcBorders>
          </w:tcPr>
          <w:p w14:paraId="4726D81C" w14:textId="77777777" w:rsidR="00864DA3" w:rsidRPr="00923CD2" w:rsidRDefault="00864DA3" w:rsidP="00594D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CD2">
              <w:rPr>
                <w:rFonts w:ascii="Times New Roman" w:hAnsi="Times New Roman" w:cs="Times New Roman"/>
                <w:sz w:val="20"/>
                <w:szCs w:val="20"/>
              </w:rPr>
              <w:t>Natural killer cells (NK)</w:t>
            </w:r>
          </w:p>
        </w:tc>
      </w:tr>
    </w:tbl>
    <w:p w14:paraId="2CE402E8" w14:textId="77777777" w:rsidR="00864DA3" w:rsidRPr="00E17139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25051C0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E5D19EE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4B87781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3CD8AF8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F5936B7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C94F686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9C27008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350DEC4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07EC26B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9F56C12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73FC947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519815C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E8474B8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A7EAFEE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9300552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248D5B0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F3A6B93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573340F" w14:textId="77777777" w:rsid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E804E5B" w14:textId="5B728196" w:rsidR="00594D9C" w:rsidRDefault="00594D9C">
      <w:pPr>
        <w:rPr>
          <w:rFonts w:ascii="Times New Roman" w:hAnsi="Times New Roman" w:cs="Times New Roman"/>
          <w:b/>
        </w:rPr>
      </w:pPr>
    </w:p>
    <w:sectPr w:rsidR="00594D9C" w:rsidSect="000413A4">
      <w:pgSz w:w="12240" w:h="15840"/>
      <w:pgMar w:top="135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40102"/>
    <w:multiLevelType w:val="hybridMultilevel"/>
    <w:tmpl w:val="D460F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44673F"/>
    <w:multiLevelType w:val="multilevel"/>
    <w:tmpl w:val="47D2B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DA3"/>
    <w:rsid w:val="00023E7C"/>
    <w:rsid w:val="000413A4"/>
    <w:rsid w:val="00061BA6"/>
    <w:rsid w:val="00084471"/>
    <w:rsid w:val="000D2142"/>
    <w:rsid w:val="000D6705"/>
    <w:rsid w:val="000E1136"/>
    <w:rsid w:val="000E4BC1"/>
    <w:rsid w:val="000E5C82"/>
    <w:rsid w:val="001313BA"/>
    <w:rsid w:val="00133876"/>
    <w:rsid w:val="00150EDB"/>
    <w:rsid w:val="00163AEA"/>
    <w:rsid w:val="001662C0"/>
    <w:rsid w:val="001838DC"/>
    <w:rsid w:val="00186AE9"/>
    <w:rsid w:val="00191DA8"/>
    <w:rsid w:val="001A2733"/>
    <w:rsid w:val="001F4517"/>
    <w:rsid w:val="0021315F"/>
    <w:rsid w:val="002336B9"/>
    <w:rsid w:val="00250770"/>
    <w:rsid w:val="00264795"/>
    <w:rsid w:val="00273C66"/>
    <w:rsid w:val="002A1429"/>
    <w:rsid w:val="002D40B2"/>
    <w:rsid w:val="002E5693"/>
    <w:rsid w:val="002F1694"/>
    <w:rsid w:val="00354370"/>
    <w:rsid w:val="00355C0B"/>
    <w:rsid w:val="00387D97"/>
    <w:rsid w:val="003A0FA4"/>
    <w:rsid w:val="003B65A6"/>
    <w:rsid w:val="003C2995"/>
    <w:rsid w:val="003D2B2B"/>
    <w:rsid w:val="003F5D90"/>
    <w:rsid w:val="0043501C"/>
    <w:rsid w:val="00481548"/>
    <w:rsid w:val="0048488A"/>
    <w:rsid w:val="004E1B4B"/>
    <w:rsid w:val="004E59B3"/>
    <w:rsid w:val="00507389"/>
    <w:rsid w:val="0053153D"/>
    <w:rsid w:val="00594D9C"/>
    <w:rsid w:val="00596392"/>
    <w:rsid w:val="005D7BCB"/>
    <w:rsid w:val="00602D3F"/>
    <w:rsid w:val="00616CFD"/>
    <w:rsid w:val="006C2072"/>
    <w:rsid w:val="00710924"/>
    <w:rsid w:val="00724935"/>
    <w:rsid w:val="007342F0"/>
    <w:rsid w:val="00790E7C"/>
    <w:rsid w:val="007A3A75"/>
    <w:rsid w:val="007C6475"/>
    <w:rsid w:val="007E7C05"/>
    <w:rsid w:val="007F2B08"/>
    <w:rsid w:val="00812A9C"/>
    <w:rsid w:val="00842585"/>
    <w:rsid w:val="00864DA3"/>
    <w:rsid w:val="00877F1A"/>
    <w:rsid w:val="0089756A"/>
    <w:rsid w:val="008A21F2"/>
    <w:rsid w:val="008B35CD"/>
    <w:rsid w:val="00913EA8"/>
    <w:rsid w:val="00925562"/>
    <w:rsid w:val="009C3615"/>
    <w:rsid w:val="00A32EE8"/>
    <w:rsid w:val="00A44569"/>
    <w:rsid w:val="00A466DD"/>
    <w:rsid w:val="00A80B73"/>
    <w:rsid w:val="00AB6FC1"/>
    <w:rsid w:val="00AD1B90"/>
    <w:rsid w:val="00B029D3"/>
    <w:rsid w:val="00B36068"/>
    <w:rsid w:val="00B83A1E"/>
    <w:rsid w:val="00B94402"/>
    <w:rsid w:val="00C03638"/>
    <w:rsid w:val="00C16058"/>
    <w:rsid w:val="00CA23DA"/>
    <w:rsid w:val="00D90E74"/>
    <w:rsid w:val="00DA080E"/>
    <w:rsid w:val="00DB6C3E"/>
    <w:rsid w:val="00DF7EA7"/>
    <w:rsid w:val="00E802A2"/>
    <w:rsid w:val="00F2123E"/>
    <w:rsid w:val="00F82F98"/>
    <w:rsid w:val="00FF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AADC7"/>
  <w15:chartTrackingRefBased/>
  <w15:docId w15:val="{9BAA0DC9-DCEC-0B47-B0A4-B76D5582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D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D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D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DA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64D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64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D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DA3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4DA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4DA3"/>
  </w:style>
  <w:style w:type="character" w:styleId="FollowedHyperlink">
    <w:name w:val="FollowedHyperlink"/>
    <w:basedOn w:val="DefaultParagraphFont"/>
    <w:uiPriority w:val="99"/>
    <w:semiHidden/>
    <w:unhideWhenUsed/>
    <w:rsid w:val="00864DA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864DA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864DA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64DA3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864D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DA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64DA3"/>
  </w:style>
  <w:style w:type="paragraph" w:styleId="ListParagraph">
    <w:name w:val="List Paragraph"/>
    <w:basedOn w:val="Normal"/>
    <w:uiPriority w:val="34"/>
    <w:qFormat/>
    <w:rsid w:val="00864DA3"/>
    <w:pPr>
      <w:ind w:left="720"/>
      <w:contextualSpacing/>
    </w:pPr>
  </w:style>
  <w:style w:type="paragraph" w:styleId="Revision">
    <w:name w:val="Revision"/>
    <w:hidden/>
    <w:uiPriority w:val="99"/>
    <w:semiHidden/>
    <w:rsid w:val="00864DA3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64D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DA3"/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rsid w:val="00864DA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864DA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64DA3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Kristen M</dc:creator>
  <cp:keywords/>
  <dc:description/>
  <cp:lastModifiedBy>Merino, Kristen M</cp:lastModifiedBy>
  <cp:revision>2</cp:revision>
  <dcterms:created xsi:type="dcterms:W3CDTF">2020-04-05T15:18:00Z</dcterms:created>
  <dcterms:modified xsi:type="dcterms:W3CDTF">2020-04-05T15:18:00Z</dcterms:modified>
</cp:coreProperties>
</file>